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A3F0C" w14:textId="1E5D54E8" w:rsidR="00274912" w:rsidRPr="00836D77" w:rsidRDefault="004601D6">
      <w:r w:rsidRPr="00836D77">
        <w:t>Supplementary Information</w:t>
      </w:r>
    </w:p>
    <w:p w14:paraId="604F12BE" w14:textId="29057B3F" w:rsidR="00701D4C" w:rsidRPr="00836D77" w:rsidRDefault="006F1791" w:rsidP="006F1791">
      <w:pPr>
        <w:jc w:val="center"/>
      </w:pPr>
      <w:bookmarkStart w:id="0" w:name="_GoBack"/>
      <w:r w:rsidRPr="00836D77">
        <w:rPr>
          <w:noProof/>
          <w:lang w:val="en-IN" w:eastAsia="en-IN"/>
        </w:rPr>
        <w:drawing>
          <wp:inline distT="0" distB="0" distL="0" distR="0" wp14:anchorId="5255E98A" wp14:editId="29EF68D9">
            <wp:extent cx="3473966" cy="6153150"/>
            <wp:effectExtent l="0" t="0" r="0" b="0"/>
            <wp:docPr id="13" name="Picture 12" descr="A screenshot of a computer scree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9E8302C-0F44-433E-B7A1-D41ECCAA11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A screenshot of a computer screen&#10;&#10;AI-generated content may be incorrect.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59DFF1-8F06-993C-71C7-8C23F77214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75837" cy="6156464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  <w:bookmarkEnd w:id="0"/>
    </w:p>
    <w:p w14:paraId="08C45010" w14:textId="43585EA2" w:rsidR="00701D4C" w:rsidRPr="00836D77" w:rsidRDefault="00412246" w:rsidP="00701D4C">
      <w:r w:rsidRPr="00836D77">
        <w:rPr>
          <w:b/>
          <w:bCs/>
        </w:rPr>
        <w:t>Supplementary F</w:t>
      </w:r>
      <w:r w:rsidR="005E650F" w:rsidRPr="00836D77">
        <w:rPr>
          <w:b/>
          <w:bCs/>
        </w:rPr>
        <w:t xml:space="preserve">igure </w:t>
      </w:r>
      <w:r w:rsidR="006F1791" w:rsidRPr="00836D77">
        <w:rPr>
          <w:b/>
          <w:bCs/>
        </w:rPr>
        <w:t>S</w:t>
      </w:r>
      <w:r w:rsidR="005E650F" w:rsidRPr="00836D77">
        <w:rPr>
          <w:b/>
          <w:bCs/>
        </w:rPr>
        <w:t>1:</w:t>
      </w:r>
      <w:r w:rsidR="00816557" w:rsidRPr="00836D77">
        <w:rPr>
          <w:b/>
          <w:bCs/>
        </w:rPr>
        <w:t xml:space="preserve"> Characterization of DSPE-PEG </w:t>
      </w:r>
      <w:r w:rsidR="00BB03F6" w:rsidRPr="00836D77">
        <w:rPr>
          <w:b/>
          <w:bCs/>
        </w:rPr>
        <w:t>Surface Engineering of Isolated Mitochondria</w:t>
      </w:r>
      <w:r w:rsidR="001F7F06" w:rsidRPr="00836D77">
        <w:rPr>
          <w:b/>
          <w:bCs/>
        </w:rPr>
        <w:t xml:space="preserve">. </w:t>
      </w:r>
      <w:r w:rsidR="00A67EAE" w:rsidRPr="00836D77">
        <w:t xml:space="preserve">(A) Representative </w:t>
      </w:r>
      <w:r w:rsidR="006B23CE" w:rsidRPr="00836D77">
        <w:t xml:space="preserve">size distribution plots of </w:t>
      </w:r>
      <w:r w:rsidR="00F272D9" w:rsidRPr="00836D77">
        <w:t>Uncoated (top) and DSPE-PEG-Peptide (bottom) mitochondria obtained from dynamic light scattering analysis.</w:t>
      </w:r>
      <w:r w:rsidR="00443C38" w:rsidRPr="00836D77">
        <w:t xml:space="preserve"> (B) </w:t>
      </w:r>
      <w:r w:rsidR="00506CF3" w:rsidRPr="00836D77">
        <w:t xml:space="preserve">Seahorse Mito Stress Test </w:t>
      </w:r>
      <w:r w:rsidR="00897419" w:rsidRPr="00836D77">
        <w:t xml:space="preserve">Extracellular Flux Analysis of Isolated mitochondria. </w:t>
      </w:r>
      <w:r w:rsidR="004A4727" w:rsidRPr="00836D77">
        <w:t xml:space="preserve">Both groups showed similar OCR profiles with response to </w:t>
      </w:r>
      <w:proofErr w:type="spellStart"/>
      <w:r w:rsidR="004A4727" w:rsidRPr="00836D77">
        <w:t>oligomycin</w:t>
      </w:r>
      <w:proofErr w:type="spellEnd"/>
      <w:r w:rsidR="0037456D" w:rsidRPr="00836D77">
        <w:t>, FCCP, and rotenone/</w:t>
      </w:r>
      <w:proofErr w:type="spellStart"/>
      <w:r w:rsidR="0037456D" w:rsidRPr="00836D77">
        <w:t>antimycin</w:t>
      </w:r>
      <w:proofErr w:type="spellEnd"/>
      <w:r w:rsidR="0037456D" w:rsidRPr="00836D77">
        <w:t xml:space="preserve"> at times</w:t>
      </w:r>
      <w:r w:rsidR="003151FB" w:rsidRPr="00836D77">
        <w:t xml:space="preserve"> 5 min, </w:t>
      </w:r>
      <w:r w:rsidR="00DE395D" w:rsidRPr="00836D77">
        <w:t>14 min, and 23 min, respectively.</w:t>
      </w:r>
    </w:p>
    <w:p w14:paraId="6A79709E" w14:textId="77777777" w:rsidR="00D051D7" w:rsidRPr="00836D77" w:rsidRDefault="00D051D7" w:rsidP="00701D4C"/>
    <w:p w14:paraId="4EE22942" w14:textId="075CD3F1" w:rsidR="00D051D7" w:rsidRPr="00836D77" w:rsidRDefault="00A506ED" w:rsidP="00701D4C">
      <w:pPr>
        <w:rPr>
          <w:b/>
          <w:bCs/>
        </w:rPr>
      </w:pPr>
      <w:r w:rsidRPr="00836D77">
        <w:rPr>
          <w:b/>
          <w:bCs/>
          <w:noProof/>
          <w:lang w:val="en-IN" w:eastAsia="en-IN"/>
        </w:rPr>
        <w:drawing>
          <wp:inline distT="0" distB="0" distL="0" distR="0" wp14:anchorId="0F3B879D" wp14:editId="70A9D25D">
            <wp:extent cx="5943600" cy="2786380"/>
            <wp:effectExtent l="0" t="0" r="0" b="0"/>
            <wp:docPr id="8" name="Picture 7" descr="A screenshot of a cell tes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E84801-FC93-3A04-710D-49446E27F3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screenshot of a cell test&#10;&#10;AI-generated content may be incorrect.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E84801-FC93-3A04-710D-49446E27F3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638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510C20D4" w14:textId="5460C3DA" w:rsidR="00274912" w:rsidRDefault="00D051D7">
      <w:r w:rsidRPr="00836D77">
        <w:rPr>
          <w:b/>
          <w:bCs/>
        </w:rPr>
        <w:t xml:space="preserve">Supplementary Figure 2: </w:t>
      </w:r>
      <w:r w:rsidR="00BB25D0" w:rsidRPr="00836D77">
        <w:rPr>
          <w:b/>
          <w:bCs/>
        </w:rPr>
        <w:t>Effect of DSPE-PEG Surface Engineering on Mitochondria Uptake in Diabetic Endothelial Cells.</w:t>
      </w:r>
      <w:r w:rsidR="0058301D" w:rsidRPr="00836D77">
        <w:rPr>
          <w:b/>
          <w:bCs/>
        </w:rPr>
        <w:t xml:space="preserve"> </w:t>
      </w:r>
      <w:r w:rsidR="0058301D" w:rsidRPr="00836D77">
        <w:t>(A)</w:t>
      </w:r>
      <w:r w:rsidR="003325C8" w:rsidRPr="00836D77">
        <w:t xml:space="preserve"> Re</w:t>
      </w:r>
      <w:r w:rsidR="00486919" w:rsidRPr="00836D77">
        <w:t xml:space="preserve">presentative images of internalized </w:t>
      </w:r>
      <w:proofErr w:type="spellStart"/>
      <w:r w:rsidR="00562E3A" w:rsidRPr="00836D77">
        <w:t>Mitotracker</w:t>
      </w:r>
      <w:proofErr w:type="spellEnd"/>
      <w:r w:rsidR="00562E3A" w:rsidRPr="00836D77">
        <w:t xml:space="preserve"> labeled </w:t>
      </w:r>
      <w:r w:rsidR="00486919" w:rsidRPr="00836D77">
        <w:t xml:space="preserve">DSPE-PEG </w:t>
      </w:r>
      <w:r w:rsidR="00562E3A" w:rsidRPr="00836D77">
        <w:t>engineered mitochondria (orange) in DAECs at 24 hours (top) and 96 hours</w:t>
      </w:r>
      <w:r w:rsidR="00AF7419" w:rsidRPr="00836D77">
        <w:t xml:space="preserve"> (bottom). (B</w:t>
      </w:r>
      <w:r w:rsidR="00FD22D2" w:rsidRPr="00836D77">
        <w:t>) Quantification</w:t>
      </w:r>
      <w:r w:rsidR="00AF7419" w:rsidRPr="00836D77">
        <w:t xml:space="preserve"> of </w:t>
      </w:r>
      <w:r w:rsidR="00FD22D2" w:rsidRPr="00836D77">
        <w:t>uptake DSPE-PEG and DSPE-PEG-VBP engineered mitochondria</w:t>
      </w:r>
      <w:r w:rsidR="00EE19A5" w:rsidRPr="00836D77">
        <w:t xml:space="preserve">. There was no significant differences </w:t>
      </w:r>
      <w:r w:rsidR="00986863" w:rsidRPr="00836D77">
        <w:t xml:space="preserve">in the area of internalized </w:t>
      </w:r>
      <w:r w:rsidR="002652A1" w:rsidRPr="00836D77">
        <w:t xml:space="preserve">mitochondria </w:t>
      </w:r>
      <w:r w:rsidR="00EE19A5" w:rsidRPr="00836D77">
        <w:t>between the groups at both time poin</w:t>
      </w:r>
      <w:r w:rsidR="00AE7E43" w:rsidRPr="00836D77">
        <w:t>ts, indicating that improved uptake stems from DSPE-PEG surface modification and not VBP</w:t>
      </w:r>
      <w:r w:rsidR="002652A1" w:rsidRPr="00836D77">
        <w:t xml:space="preserve"> </w:t>
      </w:r>
      <w:r w:rsidR="00DF2F5B" w:rsidRPr="00836D77">
        <w:t xml:space="preserve">(Data represents mean ± SD from </w:t>
      </w:r>
      <w:r w:rsidR="00273B12" w:rsidRPr="00836D77">
        <w:t xml:space="preserve">n=3 replicates, </w:t>
      </w:r>
      <w:r w:rsidR="00986863" w:rsidRPr="00836D77">
        <w:t xml:space="preserve">Two way </w:t>
      </w:r>
      <w:r w:rsidR="002652A1" w:rsidRPr="00836D77">
        <w:t>ANOVA).</w:t>
      </w:r>
    </w:p>
    <w:sectPr w:rsidR="00274912" w:rsidSect="00836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9E7216"/>
    <w:multiLevelType w:val="hybridMultilevel"/>
    <w:tmpl w:val="D29C334C"/>
    <w:lvl w:ilvl="0" w:tplc="287EC2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1D6"/>
    <w:rsid w:val="000051DC"/>
    <w:rsid w:val="0012366A"/>
    <w:rsid w:val="001C363E"/>
    <w:rsid w:val="001F1A27"/>
    <w:rsid w:val="001F7F06"/>
    <w:rsid w:val="002652A1"/>
    <w:rsid w:val="00273B12"/>
    <w:rsid w:val="00274912"/>
    <w:rsid w:val="0028386C"/>
    <w:rsid w:val="002B15BC"/>
    <w:rsid w:val="003151FB"/>
    <w:rsid w:val="003325C8"/>
    <w:rsid w:val="0037456D"/>
    <w:rsid w:val="003A1F9C"/>
    <w:rsid w:val="00412246"/>
    <w:rsid w:val="00423680"/>
    <w:rsid w:val="00443C38"/>
    <w:rsid w:val="004601D6"/>
    <w:rsid w:val="00486919"/>
    <w:rsid w:val="004A4727"/>
    <w:rsid w:val="00506CF3"/>
    <w:rsid w:val="00562E3A"/>
    <w:rsid w:val="00570E98"/>
    <w:rsid w:val="0058301D"/>
    <w:rsid w:val="005A297F"/>
    <w:rsid w:val="005D4B36"/>
    <w:rsid w:val="005E650F"/>
    <w:rsid w:val="00646BC9"/>
    <w:rsid w:val="00681208"/>
    <w:rsid w:val="006B23CE"/>
    <w:rsid w:val="006F1791"/>
    <w:rsid w:val="00701D4C"/>
    <w:rsid w:val="00766A2C"/>
    <w:rsid w:val="00816557"/>
    <w:rsid w:val="00836D77"/>
    <w:rsid w:val="00897419"/>
    <w:rsid w:val="008E0DE7"/>
    <w:rsid w:val="008E1BA9"/>
    <w:rsid w:val="00986863"/>
    <w:rsid w:val="009E7EEA"/>
    <w:rsid w:val="00A506ED"/>
    <w:rsid w:val="00A67EAE"/>
    <w:rsid w:val="00A7726F"/>
    <w:rsid w:val="00AB5100"/>
    <w:rsid w:val="00AE7E43"/>
    <w:rsid w:val="00AF7419"/>
    <w:rsid w:val="00B8613E"/>
    <w:rsid w:val="00BB03F6"/>
    <w:rsid w:val="00BB25D0"/>
    <w:rsid w:val="00C76C48"/>
    <w:rsid w:val="00CD135B"/>
    <w:rsid w:val="00D051D7"/>
    <w:rsid w:val="00D510F5"/>
    <w:rsid w:val="00D86D7A"/>
    <w:rsid w:val="00DE395D"/>
    <w:rsid w:val="00DF2F5B"/>
    <w:rsid w:val="00EB551F"/>
    <w:rsid w:val="00ED103A"/>
    <w:rsid w:val="00EE19A5"/>
    <w:rsid w:val="00EF2F14"/>
    <w:rsid w:val="00F272D9"/>
    <w:rsid w:val="00F54ECC"/>
    <w:rsid w:val="00FD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147A7"/>
  <w15:chartTrackingRefBased/>
  <w15:docId w15:val="{EB1A36E9-209E-4C04-AA86-C90628943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01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1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1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1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1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1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1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1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1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1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1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1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1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1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1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1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1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1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01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01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1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01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1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01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1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01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1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1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1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Carl Applewhite</dc:creator>
  <cp:keywords/>
  <dc:description/>
  <cp:lastModifiedBy>Priyadharshini Ramasamy</cp:lastModifiedBy>
  <cp:revision>3</cp:revision>
  <dcterms:created xsi:type="dcterms:W3CDTF">2025-07-28T21:13:00Z</dcterms:created>
  <dcterms:modified xsi:type="dcterms:W3CDTF">2025-08-13T09:38:00Z</dcterms:modified>
</cp:coreProperties>
</file>